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15BDC423" w:rsidR="00654E8F" w:rsidRPr="00715EC0" w:rsidRDefault="00654E8F" w:rsidP="0001436A">
      <w:pPr>
        <w:pStyle w:val="SupplementaryMaterial"/>
        <w:rPr>
          <w:b w:val="0"/>
          <w:sz w:val="22"/>
          <w:szCs w:val="22"/>
        </w:rPr>
      </w:pPr>
      <w:r w:rsidRPr="00715EC0">
        <w:rPr>
          <w:sz w:val="22"/>
          <w:szCs w:val="22"/>
        </w:rPr>
        <w:t xml:space="preserve">Supplementary </w:t>
      </w:r>
      <w:r w:rsidR="00715EC0" w:rsidRPr="00715EC0">
        <w:rPr>
          <w:sz w:val="22"/>
          <w:szCs w:val="22"/>
        </w:rPr>
        <w:t xml:space="preserve">Data </w:t>
      </w:r>
    </w:p>
    <w:p w14:paraId="3BD5A427" w14:textId="16B81246" w:rsidR="00EA3D3C" w:rsidRPr="00715EC0" w:rsidRDefault="00654E8F" w:rsidP="0001436A">
      <w:pPr>
        <w:pStyle w:val="Titolo1"/>
        <w:rPr>
          <w:sz w:val="22"/>
          <w:szCs w:val="22"/>
        </w:rPr>
      </w:pPr>
      <w:r w:rsidRPr="00715EC0">
        <w:rPr>
          <w:sz w:val="22"/>
          <w:szCs w:val="22"/>
        </w:rPr>
        <w:t>Supplementary Data</w:t>
      </w:r>
    </w:p>
    <w:p w14:paraId="10C59964" w14:textId="2EA1BAC2" w:rsidR="00715EC0" w:rsidRPr="00715EC0" w:rsidRDefault="00715EC0" w:rsidP="00715EC0">
      <w:pPr>
        <w:rPr>
          <w:rFonts w:cs="Times New Roman"/>
          <w:b/>
          <w:sz w:val="22"/>
        </w:rPr>
      </w:pPr>
      <w:proofErr w:type="spellStart"/>
      <w:r w:rsidRPr="00715EC0">
        <w:rPr>
          <w:rFonts w:cs="Times New Roman"/>
          <w:b/>
          <w:sz w:val="22"/>
        </w:rPr>
        <w:t>atpF-tpH</w:t>
      </w:r>
      <w:proofErr w:type="spellEnd"/>
      <w:r w:rsidRPr="00715EC0">
        <w:rPr>
          <w:rFonts w:cs="Times New Roman"/>
          <w:b/>
          <w:sz w:val="22"/>
        </w:rPr>
        <w:t xml:space="preserve"> </w:t>
      </w:r>
      <w:proofErr w:type="spellStart"/>
      <w:r w:rsidRPr="00715EC0">
        <w:rPr>
          <w:rFonts w:cs="Times New Roman"/>
          <w:b/>
          <w:sz w:val="22"/>
        </w:rPr>
        <w:t>cpDNA</w:t>
      </w:r>
      <w:proofErr w:type="spellEnd"/>
      <w:r w:rsidRPr="00715EC0">
        <w:rPr>
          <w:sz w:val="22"/>
        </w:rPr>
        <w:t xml:space="preserve"> </w:t>
      </w:r>
      <w:r w:rsidRPr="00715EC0">
        <w:rPr>
          <w:rFonts w:cs="Times New Roman"/>
          <w:b/>
          <w:sz w:val="22"/>
        </w:rPr>
        <w:t>barcoding</w:t>
      </w:r>
      <w:r w:rsidRPr="00715EC0">
        <w:rPr>
          <w:sz w:val="22"/>
        </w:rPr>
        <w:t xml:space="preserve"> </w:t>
      </w:r>
      <w:r w:rsidRPr="00715EC0">
        <w:rPr>
          <w:rFonts w:cs="Times New Roman"/>
          <w:b/>
          <w:sz w:val="22"/>
        </w:rPr>
        <w:t>sequences</w:t>
      </w:r>
    </w:p>
    <w:p w14:paraId="079A39A5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Fonts w:cs="Times New Roman"/>
          <w:color w:val="FF0000"/>
          <w:sz w:val="22"/>
        </w:rPr>
        <w:t>&gt;9260</w:t>
      </w:r>
      <w:r w:rsidRPr="00715EC0">
        <w:rPr>
          <w:rFonts w:cs="Times New Roman"/>
          <w:sz w:val="22"/>
        </w:rPr>
        <w:t>_atpH</w:t>
      </w:r>
    </w:p>
    <w:p w14:paraId="42A217C7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CAATAAAAAAGTAGGTCATAGACTTTTTGACTTAGACTTGCTTTTTGCTTCTTCGAATTATATCAACATTGCACTCTAACAATTACTTATTCGTTGAGAGAATACCTCCGGGAAGGACTGATTTTAGGATTAGTAATTAGCAGATCCTCTCGCTTTCTTCCTTCCCGTTTTTAGTTCTTAGTATAATGTAATGGAAAACTTGAGTATGCGTTGTAACGCAACAAACAAGGTATTTATCAATTGACAAAATAGTCAGGACCTAACCCAATAAGTATGTTCTTGTAATTGTAAACTTAAATTAGAATAAAATATTTAATTAGACTAAAATAAAATAATAAATACAAAATTTCTCAATTAAAAAATTTCATCTATTCCATTAAAAATCCCATAAAAAAAAAGAAATCAAACAAAGGGGGCGAAGTGATACAAAAAGAACTCTGTTCTTTGTTAGTCCTACCTATAAGAGGAGAGTAT</w:t>
      </w:r>
    </w:p>
    <w:p w14:paraId="5F7706E8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t>&gt;9614_</w:t>
      </w:r>
      <w:r w:rsidRPr="00715EC0">
        <w:rPr>
          <w:rFonts w:cs="Times New Roman"/>
          <w:sz w:val="22"/>
        </w:rPr>
        <w:t>atpH</w:t>
      </w:r>
    </w:p>
    <w:p w14:paraId="7450D569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GAATCAAAAAAAGTACGTAATAGACTTTTTGACTTAGACTTGCTTTTTGCTTCTTCGAATTATATCAACATTGTACTCTAACAATTACTTATTCGTTGAGAGAATACCTCCGGGAAGGACTGATTTTAGGATTAGTAATTAGCAGATCCTCTCGCTTTCTTCCTTCCCGTTTTCAGTTCTTAGTATAATGTAATGCAAAATTTTTTAGAGTATGCGTTGTAACGCAATAAACAAGGTATTTACCAATTGACAAAATAGCCAGGACCTAACCCAATAAGTATGTTCTTGTAATTGTAAACTTTAATTAGAATTAAATAATAAATAAAAAAGTTCTCAATTAAATTAATTAATTTAATCTATTCCATTTTAAAATCCCATAAAAAAAAAGAAATCAAACAAAGGGGGCGAAGTAATACAAAAAGAACAGAACTCTGTTCTTTTTTAGTCCTATCTATAAGAGGAGAGTAT</w:t>
      </w:r>
    </w:p>
    <w:p w14:paraId="5C1802E5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t>&gt;9583_</w:t>
      </w:r>
      <w:r w:rsidRPr="00715EC0">
        <w:rPr>
          <w:rFonts w:cs="Times New Roman"/>
          <w:sz w:val="22"/>
        </w:rPr>
        <w:t>atpH</w:t>
      </w:r>
    </w:p>
    <w:p w14:paraId="2033FECF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GAATCAAAAAAAGTACGTAATAGACTTTTTGACTTAGACTTGCTTTTTGCTTCTTCGAATTATATCAACATTGTACTCTAACAATTACTTATTCGTTGAGAGAATACCTCCGGGAAGGACTGATTTTAGGATTAGTAATTAGCAGATCCTCTCGCTTTCTTCCTTCCCGTTTTCAGTTCTTAGTATAATGTAATGCAAAATTTTTTAGAGTATGCGTTGTAACGCAATAAACAAGGTATTTACCAATTGACAAAATAGCCAGGACCTAACCCAATAAGTATGTTCTTGTAATTGTAAACTTTAATTAGAATTAAATAATAAATAAAAAAGTTCTCAATTAAATTAATTAATTTAATCTATTCCATTTTAAAATCCCATAAAAAAAAAGAAATCAAACAAAGGGGGCGAAGTAATACAAAAAGAACAGAACTCTGTTCTTTTTTAGTCCTATCTATAAGAGGAGAGTAT</w:t>
      </w:r>
    </w:p>
    <w:p w14:paraId="05C30918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t>&gt;9619_</w:t>
      </w:r>
      <w:r w:rsidRPr="00715EC0">
        <w:rPr>
          <w:rFonts w:cs="Times New Roman"/>
          <w:sz w:val="22"/>
        </w:rPr>
        <w:t>atpH</w:t>
      </w:r>
    </w:p>
    <w:p w14:paraId="2640928C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GAATCAAAAAAAGTACGTAATAGACTTTTTGACTTAGACTTGCTTTTTGCTTCTTCGAATTATATCAACATTGTACTCTAACAATTACTTATTCGTTGAGAGAATACCTCCGGGAAGGACTGATTTTAGGATTAGTAATTAGCAGATCCTCTCGCTTTCTTCCTTCCCGTTTTCAGTTCTTAGTATAATGTAATGCAAAATTTTTTAGAGTATGCGTTGTAACGCAATAAACAAGGTATTTACCAATTGACAAAATAGCCAGGACCTAACCCAATAAGTATGTTCTTGTAATTGTAAACTTTAATTAGAATTAAATAATAAATAAAAAAGTTCTCAATTAAATTAATTAATTTAATCTATTCCATTTTAAAATCCCATAAAAAAAAAGAAATCAAACAAAGGGGGCGAAGTAATACAAAAAGAACAGAACTCTGTTCTTTTTTAGTCCTATCTATAAGAGGAGAGTAT</w:t>
      </w:r>
    </w:p>
    <w:p w14:paraId="1642BA83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lastRenderedPageBreak/>
        <w:t>&gt;LM0009</w:t>
      </w:r>
      <w:r w:rsidRPr="00715EC0">
        <w:rPr>
          <w:rFonts w:cs="Times New Roman"/>
          <w:sz w:val="22"/>
        </w:rPr>
        <w:t>_atpH</w:t>
      </w:r>
    </w:p>
    <w:p w14:paraId="18F9E92B" w14:textId="77777777" w:rsidR="00715EC0" w:rsidRPr="00715EC0" w:rsidRDefault="00715EC0" w:rsidP="00715EC0">
      <w:pPr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CAAAAAGAAAGTACTTTTTGACTTAGACTTGCTTTTTGCTTCTTCGAATTCTATCAACATTGCACTCTAACAATTACTTATTCGTTGAGAGAATACCTCCGGGAAGGACTGATTTTAGGATTAGTAATTAGCAGATCCTCTCGCTTTCTTCCTTCCCGTTTTTAGTTCTTAGTATAATGTAATGGAAAACTTTTTTGAGTATGCGTTGTAACGCAACAAACAAGGTATTTATTGACAAAATAGTCAGGCCCTAACCCAATAAGTATGCTCTTGTAATTGTAAACTTTAATTAGAATAAAATAATAAATAAAAAAGTTCTCAATTAAGTTAATTAATGTCATCTATTCCATTTTAAAATCCCATAAAAAAAAGAAATCAAAGAAAAGGGGCGAAGTAATACAAAAAGAACTCTGTTCTTTTTTAGTCCTATCTATAAGAGGAAAGTCT</w:t>
      </w:r>
    </w:p>
    <w:p w14:paraId="4672C53A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t>&gt;9434</w:t>
      </w:r>
      <w:r w:rsidRPr="00715EC0">
        <w:rPr>
          <w:rFonts w:cs="Times New Roman"/>
          <w:sz w:val="22"/>
        </w:rPr>
        <w:t>_atpH</w:t>
      </w:r>
    </w:p>
    <w:p w14:paraId="3C051B29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GAATAAAAAAGTACGTAATAGACTTTTTGACTTAGACTTGCTTTTTGCTTCTTCGAATTATATCAAGATTGTACTCTAACAATTACTTATTCGTTGAGAGAATACCTCCGGGAAGGACTGATTTTAGGATTAGTAATTAGCAGATCCTCTCGCTTTCTTCCTTCCCGTTTTCAGTTCTTAGTATAATGTAATGCAAAACTTTTTTTGAGTATGCGTTGTAACGCAACAAACAAGGTATTTATCAATTGACAAAATAGCCAGGATCTAACCCAATAAGTATGTTCTTGTAATTATAAACTTTAATTAGAATTAAATAATAAATAAAAAAGTTCTCAATTAAATTAATTAATTAAATCTATTCCATTTAAAAATCCCATAAAAAAAAGAAATCAAACAAAGGGGGCGAAGTAATACAAAAAGAACTCTGTTCTTTTTTAGTCCTATCTATAAGAGGAGAGTAT</w:t>
      </w:r>
    </w:p>
    <w:p w14:paraId="2AEFCC9C" w14:textId="77777777" w:rsidR="00715EC0" w:rsidRPr="00715EC0" w:rsidRDefault="00715EC0" w:rsidP="00715EC0">
      <w:pPr>
        <w:jc w:val="both"/>
        <w:rPr>
          <w:rFonts w:cs="Times New Roman"/>
          <w:color w:val="000000" w:themeColor="text1"/>
          <w:sz w:val="22"/>
        </w:rPr>
      </w:pPr>
      <w:r w:rsidRPr="00715EC0">
        <w:rPr>
          <w:rFonts w:cs="Times New Roman"/>
          <w:color w:val="FF0000"/>
          <w:sz w:val="22"/>
        </w:rPr>
        <w:t>&gt;7245</w:t>
      </w:r>
      <w:r w:rsidRPr="00715EC0">
        <w:rPr>
          <w:rFonts w:cs="Times New Roman"/>
          <w:sz w:val="22"/>
        </w:rPr>
        <w:t>_atpH</w:t>
      </w:r>
    </w:p>
    <w:p w14:paraId="4C8958E8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TCTAGAATCAAAAAAAGTACGTAATAGACTTTTTGACTTAGACTTGCTTTTTGCTTCTTCGAATTATATCAACATTGTACTCTAACAATTACTTATTCGTTGAGAGAATACCTCCGGGAAGGACTGATTTTAGGATTAGTAATTAGCAGATCCTCTCGCTTTCTTCCTTCCCGTTTTCAGTTCTTAGTATAATGTAATGCAAAATTTTTTAGAGTATGCGTTGTAACGCAATAAACAAGGTATTTACCAATTGACAAAATAGCCAGGACCTAACCCAATAAGTATGTTCTTGTAATTGTAAACTTTAATTAGAATTTAATAATAAATAAAAAAGTTCTCAATTAAATTAATTAATTTAATCTATTCCATTTTAAAATCCCATAAAAAAAAAGAAATCAAACAAAGGGGGCGAAGTAATACAAAAAGAACAGAACTCTGTTCTTTTTTAGTCCTATCTATAAGAGGAGAGTAT</w:t>
      </w:r>
    </w:p>
    <w:p w14:paraId="4C24AD1F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Fonts w:cs="Times New Roman"/>
          <w:color w:val="FF0000"/>
          <w:sz w:val="22"/>
        </w:rPr>
        <w:t>&gt;9481</w:t>
      </w:r>
      <w:r w:rsidRPr="00715EC0">
        <w:rPr>
          <w:rFonts w:cs="Times New Roman"/>
          <w:sz w:val="22"/>
        </w:rPr>
        <w:t>_atpH</w:t>
      </w:r>
    </w:p>
    <w:p w14:paraId="36126D3B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GAATAAAAAAGTACGTAATAGACTTTTTGACTTAGACTTGCTTTTTGCTTCTTCGAATTATATCAACATTGTACTCTAACAATTACTTATTCGTTGAGAGAATACCTCCGGGAAGGACTGATTTTAGGATTAGTAATTAGCAGATCCTCTCGCTTTCTTCCTTCCCGTTTTCAGTTCTTAGTATAATGTAATGCAAAACTTTTTTGAGTATGCGTTGTAACGCAATAAACAAGGTATTTACCAATTGACAAAATAGCCAGGACCTAACCCAATAAGTATGTTCTTGTAATTGTAAACTTTAATTAGAATTAAATAATAAATAAATAAAGTTCTCAATTAAATTAATTAATTTAATCTATTCCATTTTTAAATCCCATAAAAAAAAAAAAGAAATCAAACAAAGGGGGCGAAGTAATACAAAAGGAACTCTGTTCTTTTTTAGTCCTATCTATAAGAGGAGAGTATATGCAAA</w:t>
      </w:r>
    </w:p>
    <w:p w14:paraId="7BF54AA5" w14:textId="77777777" w:rsidR="00715EC0" w:rsidRPr="00715EC0" w:rsidRDefault="00715EC0" w:rsidP="00715EC0">
      <w:pPr>
        <w:jc w:val="both"/>
        <w:rPr>
          <w:rFonts w:eastAsia="Times New Roman" w:cs="Times New Roman"/>
          <w:color w:val="000000" w:themeColor="text1"/>
          <w:sz w:val="22"/>
          <w:shd w:val="clear" w:color="auto" w:fill="FFFFFF"/>
          <w:lang w:eastAsia="it-IT"/>
        </w:rPr>
      </w:pPr>
      <w:r w:rsidRPr="00715EC0">
        <w:rPr>
          <w:rFonts w:cs="Times New Roman"/>
          <w:color w:val="FF0000"/>
          <w:sz w:val="22"/>
        </w:rPr>
        <w:t>&gt;8676</w:t>
      </w:r>
      <w:r w:rsidRPr="00715EC0">
        <w:rPr>
          <w:rFonts w:cs="Times New Roman"/>
          <w:sz w:val="22"/>
        </w:rPr>
        <w:t>_atpH</w:t>
      </w:r>
    </w:p>
    <w:p w14:paraId="0C3D9075" w14:textId="77777777" w:rsidR="00715EC0" w:rsidRPr="00715EC0" w:rsidRDefault="00715EC0" w:rsidP="00715EC0">
      <w:pPr>
        <w:jc w:val="both"/>
        <w:rPr>
          <w:rFonts w:eastAsia="Times New Roman" w:cs="Times New Roman"/>
          <w:color w:val="000000" w:themeColor="text1"/>
          <w:sz w:val="22"/>
          <w:shd w:val="clear" w:color="auto" w:fill="FFFFFF"/>
          <w:lang w:eastAsia="it-IT"/>
        </w:rPr>
      </w:pPr>
      <w:r w:rsidRPr="00715EC0">
        <w:rPr>
          <w:rFonts w:eastAsia="Times New Roman" w:cs="Times New Roman"/>
          <w:color w:val="000000" w:themeColor="text1"/>
          <w:sz w:val="22"/>
          <w:shd w:val="clear" w:color="auto" w:fill="FFFFFF"/>
          <w:lang w:eastAsia="it-IT"/>
        </w:rPr>
        <w:t>AATTCTAGAATAAAAAAGTACGTAATAGACTTTTTGACTTAGACTTGCTTTTTGCTTCTTCGAATTATATCAACATTGTACTCTAACAATTACTTATTCGTTGAGAGAATACCTCCGGGAAGGACTGATTTTAGGATTAGTAATTAGCAGATCCTCTCGCTTTCTTCCTTCCCGTTTTCAGTTCTTAGTATAATGTAATGCAAAACTTTTTTGAGTATGCGTTGTAACGCAATAAACAAGGTATTTACCAATTGACAAAATAGCCAGGACCTAACCCAATAAGTATGTTCTTG</w:t>
      </w:r>
      <w:r w:rsidRPr="00715EC0">
        <w:rPr>
          <w:rFonts w:eastAsia="Times New Roman" w:cs="Times New Roman"/>
          <w:color w:val="000000" w:themeColor="text1"/>
          <w:sz w:val="22"/>
          <w:lang w:eastAsia="it-IT"/>
        </w:rPr>
        <w:t>TAATTGTAAACTTTAATTAGAATTAAATAATAAATAAATAAAGTTCTCAATTAAATTAATTAATTTAATCTATTCCATTTTTAAAT</w:t>
      </w:r>
      <w:r w:rsidRPr="00715EC0">
        <w:rPr>
          <w:rFonts w:eastAsia="Times New Roman" w:cs="Times New Roman"/>
          <w:color w:val="000000" w:themeColor="text1"/>
          <w:sz w:val="22"/>
          <w:shd w:val="clear" w:color="auto" w:fill="FFFFFF"/>
          <w:lang w:eastAsia="it-IT"/>
        </w:rPr>
        <w:t>CCCAT</w:t>
      </w:r>
      <w:r w:rsidRPr="00715EC0">
        <w:rPr>
          <w:rFonts w:eastAsia="Times New Roman" w:cs="Times New Roman"/>
          <w:color w:val="000000" w:themeColor="text1"/>
          <w:sz w:val="22"/>
          <w:lang w:eastAsia="it-IT"/>
        </w:rPr>
        <w:t>AAAAAAAAA</w:t>
      </w:r>
      <w:r w:rsidRPr="00715EC0">
        <w:rPr>
          <w:rFonts w:eastAsia="Times New Roman" w:cs="Times New Roman"/>
          <w:color w:val="000000" w:themeColor="text1"/>
          <w:sz w:val="22"/>
          <w:lang w:eastAsia="it-IT"/>
        </w:rPr>
        <w:lastRenderedPageBreak/>
        <w:t>AAARAAAT</w:t>
      </w:r>
      <w:r w:rsidRPr="00715EC0">
        <w:rPr>
          <w:rFonts w:eastAsia="Times New Roman" w:cs="Times New Roman"/>
          <w:color w:val="000000" w:themeColor="text1"/>
          <w:sz w:val="22"/>
          <w:shd w:val="clear" w:color="auto" w:fill="FFFFFF"/>
          <w:lang w:eastAsia="it-IT"/>
        </w:rPr>
        <w:t>CAAACAAAGGGGGCGAAGTAATACAAAAGGAACTCTGTTCTTTTTTAGTCCTATCTATAAGAGGAGAGTAT</w:t>
      </w:r>
    </w:p>
    <w:p w14:paraId="30DB9D5D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t>&gt;LM0010</w:t>
      </w:r>
      <w:r w:rsidRPr="00715EC0">
        <w:rPr>
          <w:rFonts w:cs="Times New Roman"/>
          <w:sz w:val="22"/>
        </w:rPr>
        <w:t>_atpH</w:t>
      </w:r>
    </w:p>
    <w:p w14:paraId="7430CFD9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AAAAAAAGTACGTAATAGACTTTTTGACTTAGACTTGCTTTTTGCTTCTTCGAATTATATCAACATTGTACTCTAACAATTACTTATTCGTTGAGAGAATACCTCCGGGAAGGACTGATTTTAGGATTAGTAATTAGCAGATCCTCTCGCTTTCTTCCTTCCCGTTTTCAGTTCTTAGTATAATGTAATGCAAAACTTTTTTGAGTATGCGTTGTAACGCAATAAACAAGGTATTTACCAATTGACAAAATAGCCAGGACCTAACCCAATAAGTATGTTCTTGTAATTGTAAACTTTAATTAGAATTAAATAATAAATAAATAAAGTTCTCAATTAAATTAATTAATTTAATCTATTCCATTTTTAAATCCCATAAAAAAAAAAAAGAAATCAAACAAAGGGGGCGAAGTAATACAAAAGGAACTCTGTTCTTTTTTAGTCCTATCTATAAAAGGAGAGTATA</w:t>
      </w:r>
    </w:p>
    <w:p w14:paraId="0FA2BA96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t>&gt;LM0011</w:t>
      </w:r>
      <w:r w:rsidRPr="00715EC0">
        <w:rPr>
          <w:rFonts w:cs="Times New Roman"/>
          <w:sz w:val="22"/>
        </w:rPr>
        <w:t>_atpH</w:t>
      </w:r>
    </w:p>
    <w:p w14:paraId="70DCBE9E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TCCTAGAATAAAAAAGTACGTAATAGACTTTTTGACTTAGACTTGCTTTTTGCTTCTTCGAATTATATCAACATTGTACTCTAACAATTACTTATTCGTTGAGAGAATACCTCCGGGAAGGACTGATTTTAGGATTAGTAATTAGCAGATCCTCTCGCTTTCTTCCTTCCCGTTTTCAGTTCTTAGTATAATGTAATGCAAAACTTTTTTGAGTATGCGTTGTAACGCAATAAACAAGGTATTTACCAATTGACAAAATAGCCAGGACCTAACCCAATAAGTATGTTCTTGTAATTGTAAACTTTAATTAGAATTAAATAATAAATAAATAAAGTTCTCAATTAAATTAATTAATTTAATCTATTCCATTTTTAAATCCCATAAAAAAAAAAAA</w:t>
      </w:r>
      <w:r w:rsidRPr="00715EC0">
        <w:rPr>
          <w:rFonts w:eastAsia="Times New Roman" w:cs="Times New Roman"/>
          <w:color w:val="000000" w:themeColor="text1"/>
          <w:sz w:val="22"/>
          <w:shd w:val="clear" w:color="auto" w:fill="FFFFFF"/>
          <w:lang w:eastAsia="it-IT"/>
        </w:rPr>
        <w:t>GAAATCAAACAAAGGGGGNGAAGTAATACAANAGGAACTCTGTTCTTTTTTAGTCCTATCTATAAGAGGAGAGTA</w:t>
      </w:r>
    </w:p>
    <w:p w14:paraId="5F89A118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t>&gt;8627</w:t>
      </w:r>
      <w:r w:rsidRPr="00715EC0">
        <w:rPr>
          <w:rFonts w:cs="Times New Roman"/>
          <w:sz w:val="22"/>
        </w:rPr>
        <w:t>_atpH</w:t>
      </w:r>
    </w:p>
    <w:p w14:paraId="3DF5EC90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GAATAAAAAAGTACGTAATAGACTTTTTGACTTAGACTTGCTTTTTGCTTCTTCGAATTATATCAACATTGTACTCTAACAATTACTTATTCGTTGAGAGAATACCTCCGGGAAGGACTGATTTTAGGATTAGTAATTAGCAGATCCTCTCGCTTTCTTCCTTCCCGTTTTCAGTTCTTAGTATAATGTAATGCAAAACTTTTTTGAGTATGCGTTGTAACGCAATAAACAAGGTATTTACCAATTGACAAAATAGCCAGGACCTAACCCAATAAGTATGTTCTTGTAATTGTAAACTTTAATTAGAATTAAATAATAAATAAATAAAGTTCTCAATTAAATTAATTAATTTAATCTATTCCATTTTTAAATCCCATAAAAAAAAAAAA</w:t>
      </w:r>
      <w:r w:rsidRPr="00715EC0">
        <w:rPr>
          <w:rFonts w:eastAsia="Times New Roman" w:cs="Times New Roman"/>
          <w:color w:val="000000" w:themeColor="text1"/>
          <w:sz w:val="22"/>
          <w:shd w:val="clear" w:color="auto" w:fill="FFFFFF"/>
          <w:lang w:eastAsia="it-IT"/>
        </w:rPr>
        <w:t>GAAATCAAACAAAGGGGGCGAAGTAATACAAAAGGAACTCTGTTCTTTTTTAGTCCTATCTATAAGAGGAGAGTA</w:t>
      </w:r>
    </w:p>
    <w:p w14:paraId="1E8117CC" w14:textId="77777777" w:rsidR="00715EC0" w:rsidRPr="00715EC0" w:rsidRDefault="00715EC0" w:rsidP="00715EC0">
      <w:pPr>
        <w:jc w:val="both"/>
        <w:rPr>
          <w:rStyle w:val="feature"/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FF0000"/>
          <w:sz w:val="22"/>
        </w:rPr>
        <w:t>&gt;8744</w:t>
      </w:r>
      <w:r w:rsidRPr="00715EC0">
        <w:rPr>
          <w:rFonts w:cs="Times New Roman"/>
          <w:sz w:val="22"/>
        </w:rPr>
        <w:t>_atpH</w:t>
      </w:r>
    </w:p>
    <w:p w14:paraId="597AAB86" w14:textId="77777777" w:rsidR="00715EC0" w:rsidRPr="00715EC0" w:rsidRDefault="00715EC0" w:rsidP="00715EC0">
      <w:pPr>
        <w:jc w:val="both"/>
        <w:rPr>
          <w:rFonts w:cs="Times New Roman"/>
          <w:color w:val="000000" w:themeColor="text1"/>
          <w:sz w:val="22"/>
        </w:rPr>
      </w:pPr>
      <w:r w:rsidRPr="00715EC0">
        <w:rPr>
          <w:rStyle w:val="feature"/>
          <w:rFonts w:cs="Times New Roman"/>
          <w:color w:val="000000" w:themeColor="text1"/>
          <w:sz w:val="22"/>
        </w:rPr>
        <w:t>ATTCTAGAATAAAAAAGTACGTAATAGACTTTTTGACTTAGACTTGCTTTTTGCTTCTTCGAATTATATCAACATTGTACTCTAACAATTACTTATTCGTTGAGAGAATACCTCCGGGAAGGACTGATTTTAGGATTAGTAATTAGCAGATCCTCTCGCTTTCTTCCTTCCCGTTTTCAGTTCTTAGTATAATGTAATGCAAAACTTTTTTGAGTATGCGTTGTAACGCAATAAACAAGGTATTTACCAATTGACAAAATAGCCAGGACCTAACCCAATAAGTATGTTCTTGTAATTGTAAACTTTAATTAGAATTAAATAATAAATAAATAAAGTTCTCAATTAAATTAATTAATTTAATCTATTCCATTTTTAAATCCCATAAAAAAAAAAAA</w:t>
      </w:r>
      <w:r w:rsidRPr="00715EC0">
        <w:rPr>
          <w:rFonts w:eastAsia="Times New Roman" w:cs="Times New Roman"/>
          <w:color w:val="000000" w:themeColor="text1"/>
          <w:sz w:val="22"/>
          <w:shd w:val="clear" w:color="auto" w:fill="FFFFFF"/>
          <w:lang w:eastAsia="it-IT"/>
        </w:rPr>
        <w:t>GAAATCAAACAAAGGGGGCGAAGTAATACAAAAGGAACTCTGTTCTTTTTTAGTCCTATCTATAAGAGGAGAGTA</w:t>
      </w:r>
    </w:p>
    <w:p w14:paraId="52131948" w14:textId="77777777" w:rsidR="00715EC0" w:rsidRPr="00715EC0" w:rsidRDefault="00715EC0" w:rsidP="00715EC0">
      <w:pPr>
        <w:rPr>
          <w:rFonts w:cs="Times New Roman"/>
          <w:sz w:val="22"/>
        </w:rPr>
      </w:pPr>
      <w:r w:rsidRPr="00715EC0">
        <w:rPr>
          <w:rFonts w:cs="Times New Roman"/>
          <w:sz w:val="22"/>
        </w:rPr>
        <w:t>&gt;7269_atpH</w:t>
      </w:r>
    </w:p>
    <w:p w14:paraId="41BDC4AF" w14:textId="77777777" w:rsidR="00715EC0" w:rsidRPr="00715EC0" w:rsidRDefault="00715EC0" w:rsidP="00715EC0">
      <w:pPr>
        <w:rPr>
          <w:rFonts w:cs="Times New Roman"/>
          <w:sz w:val="22"/>
        </w:rPr>
      </w:pPr>
      <w:r w:rsidRPr="00715EC0">
        <w:rPr>
          <w:rFonts w:cs="Times New Roman"/>
          <w:sz w:val="22"/>
        </w:rPr>
        <w:t>TTAgCACTTTTaTTTGCGaATCcATTTGTTTAATTCTAGAATCAAAAAAAGTACGTAATAgACttTTtGACTTAGACTTGCTTTTTGCTTCTTCGAATTATATCaacATTGTACTCTAACAATTACTTATTCGTTGAGAGAATACCTCCGGGAAGGACTGATTTTAGGATTAGTAATTAgCAGATCCTCTCGCTTTCTTCCTTCCCGTTTTCAGTTCTTAGTATAATGTAATGCAAAATTTTTTAGAGTATGCGTTGTAACGCAATAAA</w:t>
      </w:r>
      <w:r w:rsidRPr="00715EC0">
        <w:rPr>
          <w:rFonts w:cs="Times New Roman"/>
          <w:sz w:val="22"/>
        </w:rPr>
        <w:lastRenderedPageBreak/>
        <w:t>CAAGGTATTTACCAATTGACAAAATAGCCAGGACCTAACCCAATAAGTATGTTCTTGTAATTGTAAACTTTAATTAGAATTAAATAATAAATAAAAAAGTTCTCAATTAAATTCATTAATTTCATCTATTCCATTTTAAAATCCCATAAAAAAAAGAAATCAAACAAAGGGGGCGAAGTAATACAAAAAGAACTCTGTTCTTTTTTAGTCCTATCTATAAGAGGAGAGTATATGCAAAATGTAACTGATTCTTTTGTTTCCTTGGGCCACTGGCCATccgccggtggttttgggtttaataccgatattttagcaacaaat</w:t>
      </w:r>
    </w:p>
    <w:p w14:paraId="282F4C23" w14:textId="77777777" w:rsidR="00715EC0" w:rsidRPr="00715EC0" w:rsidRDefault="00715EC0" w:rsidP="00715EC0">
      <w:pPr>
        <w:rPr>
          <w:rFonts w:cs="Times New Roman"/>
          <w:sz w:val="22"/>
        </w:rPr>
      </w:pPr>
      <w:r w:rsidRPr="00715EC0">
        <w:rPr>
          <w:rFonts w:cs="Times New Roman"/>
          <w:sz w:val="22"/>
        </w:rPr>
        <w:t>&gt;8473_atpH</w:t>
      </w:r>
    </w:p>
    <w:p w14:paraId="39889708" w14:textId="77777777" w:rsidR="00715EC0" w:rsidRPr="00715EC0" w:rsidRDefault="00715EC0" w:rsidP="00715EC0">
      <w:pPr>
        <w:rPr>
          <w:rFonts w:cs="Times New Roman"/>
          <w:sz w:val="22"/>
        </w:rPr>
      </w:pPr>
      <w:r w:rsidRPr="00715EC0">
        <w:rPr>
          <w:rFonts w:cs="Times New Roman"/>
          <w:sz w:val="22"/>
        </w:rPr>
        <w:t>TTAGCaCTTTTATTTGCGAaTCCaTTTGTTTAaTTCTACAAAAAGAAAGTACTTTTTGACTTcGACTTGATTTTTGCTTCTTCgAATTCTATCAACATTGCACTCTAACAAtTACTTATTCGTTGAGAGAATACCTCCGGGAAGGACTGATTTTAGGATTAGTAATTAGCAGATCCTCtCgcTTTCTTCCTTCCCGTTTTTAGTTCTTAgTATAATGTAATGGAAAAcTTTTTTGAGtATGCGTTGTAACGCAACAAAcAAGGtATTtATTGATAAAATAtcAGGCcCTAACCCAATAAGTATGCTcTTGtAATTGTAAACTTTAATTAGAATAAAATAATAAATAAAA</w:t>
      </w:r>
    </w:p>
    <w:p w14:paraId="4816F036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8693_atpH</w:t>
      </w:r>
    </w:p>
    <w:p w14:paraId="330A2D72" w14:textId="2B46C000" w:rsidR="00715EC0" w:rsidRPr="00715EC0" w:rsidRDefault="00F3280A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GAATAAAAAAGTACGTAATAGACTTTTTGACTTAGACTTGCTTTTTGCTTCTTCGAATTATATCAAGATTGTACTCTAACAATTACTTATTCGTTGAGAGAATACCTCCGGGAAGGACTGATTTTAGGATTAGTAATTANNNNN</w:t>
      </w:r>
    </w:p>
    <w:p w14:paraId="287E427C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8831_atpH</w:t>
      </w:r>
    </w:p>
    <w:p w14:paraId="0EC9613F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CAATAAAAAAGTAGGTCAtAGaCtTtttGAcTTAgACTTGCTTTTTGCTTCTTCGAATTATATCAACATTgCACTCTAACaATTACTTATTCGTtGAGAGAATACCTCCGGGAAGGACTGATTTTAGGATTAGTAATTAgCAGATCCTCTCGCTTTCTTCCTTCCCGTTTTTAGTTCTTAGTATAATGTAATGGAAAACTTGAGTATGCGTTGTAACGcAAcAAACAAGgtatttatcaattgacaaaatagtcaggacctaacccaataa</w:t>
      </w:r>
    </w:p>
    <w:p w14:paraId="5EA46B54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9020_atpH</w:t>
      </w:r>
    </w:p>
    <w:p w14:paraId="64B64D41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CAAAAAAGAAAGTACGTAATAGACTTTTtGACTTAGACTTGCTTTTTGATTCTTCGAATTCTATCAACaTTGCACTCTAACAATTACTTATTCGTTGAGAGAATACCTCCGGGAAGGACTGATTTTAGGATTAGTAATTAGCAGATCCTCTCGCTTTCTTCCTTCCCGTTTTTAGTTCTTAGTATAATGTAATGGAAAACTTTTTTGAGTATGCGTTGTAACGCAACAAATAAGGTATTTATTGACAAAACAGTCAGGACCTAACCCAATAAGTATGCTCTTGTAATTGTAAACTTTAATTAGAATAAAATAATAAATAAAAAAGTTCTCAATTAAGTTAATTAATGTCATCTATTCCATTTTAAAATCCCATAAAAAAAAAAAgAAATCAAAGAAAAGGGGCGAAgTAATACAAAAAGAACTCTGTTCTTTGTTAGTCCTATCTATAAgAGGAAAGtAtATGCAAAATGTAACTGATTCTTTTGTTTCCTTGGGCCACTGGCCGTCTGCCGGGGGTTTTGGGTTTAATACCgATaTTTtAgcaaCAAAT</w:t>
      </w:r>
    </w:p>
    <w:p w14:paraId="40BEAB5A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9024_atpH</w:t>
      </w:r>
    </w:p>
    <w:p w14:paraId="6DC07562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CAAAaAAGAAAGTACGTAATAgACTtttTGACtTAGACTTGCTTTTTGATTCTTCGAATTCTATCaacaTTGCACTCTAACAATTACTTATTCGTTGAGAGAatACCtCCgGgAAGGAcTGATTTTAGGAttAgTAATtAgcA</w:t>
      </w:r>
    </w:p>
    <w:p w14:paraId="0B641AB4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9229_atpH</w:t>
      </w:r>
    </w:p>
    <w:p w14:paraId="1A6126A9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CAAAAGTAGGTCATAGACTTTtTGACTTAGACTTGCTTTTTGCTTCTTCGAATTATATCAACATTGCACTCTAACAATTACTTATTCGTTGAGAGAATACCTCCGGGAAGGACTGATTTTAGGATTAGTAATTAGCAGATCCTCTCGCTTTCTTCCTTCCC</w:t>
      </w:r>
      <w:r w:rsidRPr="00715EC0">
        <w:rPr>
          <w:rFonts w:cs="Times New Roman"/>
          <w:sz w:val="22"/>
          <w:lang w:val="de-DE"/>
        </w:rPr>
        <w:lastRenderedPageBreak/>
        <w:t>GTTTTTAGTTCTTAGTATAATGTAATGGAAAACTTGAGTATGCGTTGTAACGCAACAAACAAGGTATTTATCAATTGACAAAATAGTCAGGACCTAACCCAATAAGTATGTTCTTGTAATTGTAAACTTAAATTAGAATAAAATATTTAATTAGACTAAAATAATAAATACAAAATTTCTCAATTAAAAAATTTCATCTATTCCATTAAAAATCCCATAAAAAAAAGAAATCAAACAAAGGGGGCGAAGTGATACAAAAAGAACTCTGTTCTTTGTTAGTCCTACCTATAAGAGGAGAGTATATGCAAAATGTAACTGATTCTTTTGTTTCCTTGGGCCACTGGCCATACGCCGGGGGTTTTGGGTTTAATACCGATATTTTAGCAACAAATCCCAATAAAATCTAAGTGTAGTACTTGAGTGTAATAATTTATTTTGGAAAAGGGAGTGTGTGCCGAAGTATTAG</w:t>
      </w:r>
    </w:p>
    <w:p w14:paraId="1C14EEDF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9530_atpH</w:t>
      </w:r>
    </w:p>
    <w:p w14:paraId="6A1CB3CE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GAATAAAAAAGTACGTAATAGAcTttttGActTAgACTTGCTTTTTGCTTCTTCGAATTATATCaaCaTTGtACTCTAACAATTACTTATTCGTTGAGAGAATACCTCCGGGAAGGACTGATTTTAGGATTAGTAATTAgcagATCCTCTCGCTTTCTTCCTTCCCGTTTTCAGTTCTTAGTATAATGTAATGCAAAACTTTTTTGAGTATgCGTTGTAACGCaATAAACA</w:t>
      </w:r>
    </w:p>
    <w:p w14:paraId="6A2ADB06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BOG0001_atpH</w:t>
      </w:r>
    </w:p>
    <w:p w14:paraId="09215252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CAAAAAAGAAAGTACTTTTTGACTTAgACTTGCTTTTTGCTTCTTCGAATTCTATCAACATTGCaCTCTAACAATTACTTATTCGTTGAGAGAATACCTCCGGGAAGGACTGATTTTAGGATTAGTAATTAGCAGATCCTCTCGCTTTCTTCCTTCCCGTTTTTAGTTCTTAGTATAATGTAAGGGAAAACTTTTTTGAGTATGCGTTGTAACGCAACAAACAAGGTATTTATTGACAAAATAGTCAGGCCCTAACCCAATAAGTATGCTCTTGTAATTGTAAACTTTAATTAGAATAAAATAATAAATAAAAAAGTTCTCAATTAAGTTAATTAATGTCATCTATTCTATTTTAAAATCCCATAAAAAAAAAAAAAaAgAAAtCAAAGAAAAGGGGcgAAGtAat</w:t>
      </w:r>
    </w:p>
    <w:p w14:paraId="5E5FBECC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BOG0006_atpH</w:t>
      </w:r>
    </w:p>
    <w:p w14:paraId="1A277BFE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GAATAAAAAAGTACGTAATAgACTTTTTGACTTAGACTTGCTTTTTGCTTCTTCGAATTATATCAAGATTGTACTCTAACAATTACTTATTCGTTGAGAGAATACCTCCGGGAAGGACTGATTTTAGGATTAGTAATTAGCAGATCCTCTCGCTTTCTTCCTTCCCGTTTTCAGTTCTTAGTATAATGTAATGCAAAACTTTTTTTGAGTATGCGTTGTAACGCAACAAACAAGGTATTTATCAATTGACAAAATAGCCAGGATCTAACCCAATAAGTATGTTCTTGTAATTATAAACTTTAATTAGAATTAAATAATAAATAAAAAAGTTCTCAATTAAATTAATTAATTAAATCTATTCCATTTAAAAATCCCATAAAAAAAAGAAATCAAACAAAGGGGGCGAAGTAATACAAAAAGAACTCTGTTCTTTTTTAGTCCTATCTATAAGAGGAGAGTATATGCAAAATGTAACTGATTCTTTTGTTTCCTTGGGCCACTGGCCATCCGCCGGCGGTTTTGGGTTTAATACCGAtATTTTAGCAACAAAT</w:t>
      </w:r>
    </w:p>
    <w:p w14:paraId="77CC779E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9017_atpH</w:t>
      </w:r>
    </w:p>
    <w:p w14:paraId="7A15D903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aGCaCTTTTATTTGCGAaTCCaTTTGTTTaATTCTAGAATAAAAAAGTACGTAATAgACTTTTTGACTTAGACTTGCTTTTTGCTTCTTCGAATTATATCaACATTGtACTCTAACAATTACTTATTCGTTGAGAGAATACCTCCGGGAAGGACTGATTTTAGGATTAGTAATTAGCAGATCCTCTCGCTTTCTTCCTTCCCGTTTTCAGTTCTTAGTATAATGTAATGCAAAACTTTTTTGAGTATGCGTTGTAACGCAATAAACAAGGTATTTACCAATTGACAAAATAGCCAGGACCTAACCCAATAAGTATGTTCTTGTAATTGTAAACTTTAATTAGAATTAAATAATAAATAAATAAAGTTCTCAATTAAATTAATTAATTTAATCTATTCCATTTTTAAATCCCATAAAAAAAAAAAAAGAAAtcAAACAAaGGGGGCGAAGtAATAC</w:t>
      </w:r>
    </w:p>
    <w:p w14:paraId="33334898" w14:textId="77777777" w:rsidR="00715EC0" w:rsidRPr="00715EC0" w:rsidRDefault="00715EC0" w:rsidP="00715EC0">
      <w:pPr>
        <w:rPr>
          <w:rFonts w:cs="Times New Roman"/>
          <w:b/>
          <w:sz w:val="22"/>
          <w:lang w:val="de-DE"/>
        </w:rPr>
      </w:pPr>
      <w:proofErr w:type="spellStart"/>
      <w:r w:rsidRPr="00715EC0">
        <w:rPr>
          <w:rFonts w:cs="Times New Roman"/>
          <w:b/>
          <w:sz w:val="22"/>
          <w:lang w:val="de-DE"/>
        </w:rPr>
        <w:t>Genomic</w:t>
      </w:r>
      <w:proofErr w:type="spellEnd"/>
      <w:r w:rsidRPr="00715EC0">
        <w:rPr>
          <w:rFonts w:cs="Times New Roman"/>
          <w:b/>
          <w:sz w:val="22"/>
          <w:lang w:val="de-DE"/>
        </w:rPr>
        <w:t xml:space="preserve"> </w:t>
      </w:r>
      <w:proofErr w:type="spellStart"/>
      <w:r w:rsidRPr="00715EC0">
        <w:rPr>
          <w:rFonts w:cs="Times New Roman"/>
          <w:b/>
          <w:sz w:val="22"/>
          <w:lang w:val="de-DE"/>
        </w:rPr>
        <w:t>sequences</w:t>
      </w:r>
      <w:proofErr w:type="spellEnd"/>
      <w:r w:rsidRPr="00715EC0">
        <w:rPr>
          <w:rFonts w:cs="Times New Roman"/>
          <w:b/>
          <w:sz w:val="22"/>
          <w:lang w:val="de-DE"/>
        </w:rPr>
        <w:t xml:space="preserve"> </w:t>
      </w:r>
      <w:proofErr w:type="spellStart"/>
      <w:r w:rsidRPr="00715EC0">
        <w:rPr>
          <w:rFonts w:cs="Times New Roman"/>
          <w:b/>
          <w:sz w:val="22"/>
          <w:lang w:val="de-DE"/>
        </w:rPr>
        <w:t>of</w:t>
      </w:r>
      <w:proofErr w:type="spellEnd"/>
      <w:r w:rsidRPr="00715EC0">
        <w:rPr>
          <w:rFonts w:cs="Times New Roman"/>
          <w:b/>
          <w:sz w:val="22"/>
          <w:lang w:val="de-DE"/>
        </w:rPr>
        <w:t xml:space="preserve"> </w:t>
      </w:r>
      <w:proofErr w:type="spellStart"/>
      <w:r w:rsidRPr="00715EC0">
        <w:rPr>
          <w:rFonts w:cs="Times New Roman"/>
          <w:b/>
          <w:sz w:val="22"/>
          <w:lang w:val="de-DE"/>
        </w:rPr>
        <w:t>the</w:t>
      </w:r>
      <w:proofErr w:type="spellEnd"/>
      <w:r w:rsidRPr="00715EC0">
        <w:rPr>
          <w:rFonts w:cs="Times New Roman"/>
          <w:b/>
          <w:sz w:val="22"/>
          <w:lang w:val="de-DE"/>
        </w:rPr>
        <w:t xml:space="preserve"> </w:t>
      </w:r>
      <w:r w:rsidRPr="00715EC0">
        <w:rPr>
          <w:rFonts w:cs="Times New Roman"/>
          <w:b/>
          <w:i/>
          <w:sz w:val="22"/>
          <w:lang w:val="de-DE"/>
        </w:rPr>
        <w:t xml:space="preserve">TUBB </w:t>
      </w:r>
      <w:r w:rsidRPr="00715EC0">
        <w:rPr>
          <w:rFonts w:cs="Times New Roman"/>
          <w:b/>
          <w:sz w:val="22"/>
          <w:lang w:val="de-DE"/>
        </w:rPr>
        <w:t xml:space="preserve">11-1 </w:t>
      </w:r>
      <w:proofErr w:type="spellStart"/>
      <w:r w:rsidRPr="00715EC0">
        <w:rPr>
          <w:rFonts w:cs="Times New Roman"/>
          <w:b/>
          <w:sz w:val="22"/>
          <w:lang w:val="de-DE"/>
        </w:rPr>
        <w:t>and</w:t>
      </w:r>
      <w:proofErr w:type="spellEnd"/>
      <w:r w:rsidRPr="00715EC0">
        <w:rPr>
          <w:rFonts w:cs="Times New Roman"/>
          <w:b/>
          <w:sz w:val="22"/>
          <w:lang w:val="de-DE"/>
        </w:rPr>
        <w:t xml:space="preserve"> </w:t>
      </w:r>
      <w:r w:rsidRPr="00715EC0">
        <w:rPr>
          <w:rFonts w:cs="Times New Roman"/>
          <w:b/>
          <w:i/>
          <w:sz w:val="22"/>
          <w:lang w:val="de-DE"/>
        </w:rPr>
        <w:t>TUBB</w:t>
      </w:r>
      <w:r w:rsidRPr="00715EC0">
        <w:rPr>
          <w:rFonts w:cs="Times New Roman"/>
          <w:b/>
          <w:sz w:val="22"/>
          <w:lang w:val="de-DE"/>
        </w:rPr>
        <w:t xml:space="preserve"> 23-1 </w:t>
      </w:r>
      <w:proofErr w:type="spellStart"/>
      <w:r w:rsidRPr="00715EC0">
        <w:rPr>
          <w:rFonts w:cs="Times New Roman"/>
          <w:b/>
          <w:sz w:val="22"/>
          <w:lang w:val="de-DE"/>
        </w:rPr>
        <w:t>introns</w:t>
      </w:r>
      <w:proofErr w:type="spellEnd"/>
    </w:p>
    <w:p w14:paraId="5174B67A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minor_SC1_7022</w:t>
      </w:r>
    </w:p>
    <w:p w14:paraId="05893633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lastRenderedPageBreak/>
        <w:t>GATATAGTTATGAATGTCTTTGTGTATTTTTAGGGTTTGATATTTCTGATTACCGGATCTGTACCACAAAGCCTTGCAATATTCTCATCCTTGCCGATTTGTGCCTGTCTTTGGGTTTTGATATTCAGATCTACATCGTGCTCTTTATGTTTATAAGAAACATGGATCCGATATTGTTTTCTCCTGTTTCGTTTTACCTTATTGCAGTGACAATGTCTTTCTGATCAAGGATCTATTTGCGTCATTTTTGTGTGCTGAGATTTACATTCCTCATGATCTATTTGTGTCATATGATCCAACCGAATATTCTCATACTCTACGAAATTCAGTGTTTCTGTGTCAAACTCTTTCGTCTCATATTGGTTTACTTCCCCCGTCATTTACTTGCAGGATTCCA</w:t>
      </w:r>
    </w:p>
    <w:p w14:paraId="7BF0E7C3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minor_SC1_7753</w:t>
      </w:r>
    </w:p>
    <w:p w14:paraId="63F82E9B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ATAGTTATGAATGTCTTTGTGTATTTTTAGGGTTTGATATGTCTGATCACCGGATCTGTACCACAAAGCCTTGCAATATTCTCATCCTTGCCGATTTGTGCCTGTCTTTGGGTTTTGATATTCAGATCTACATCGTGTTCTTTATGTTTAAAAGAAACAGGGATCCGATATTGTTTTCTCCTGTTTCGTTTTACCTTATTGCTGCTGACAATGTCTTTCTGATCAAGGATATATTTGCGTCATTTTTGTGTGCTGAGATTTACATTCCTCAGTGATCTATTTGTGTCATATAATCCAACCGAATATTCTCATACTCTACGAAATTCAGTGTTTCTGTGTTAAACTCTTTCGTCTCATATTGGTTTACTTCCCCCGTCATTTACTTGCAGGATTCCA</w:t>
      </w:r>
    </w:p>
    <w:p w14:paraId="4320D96F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Turion8693</w:t>
      </w:r>
    </w:p>
    <w:p w14:paraId="5E424B18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CAGGGTATGCGATCTATTCTTTTCAATGTCCTTCATAGATAAAATTATGAAAGTGTTTGGGCAGTGTTAGGGTCTGATTCGTTTGGTTTCGGAATCTGTACCTCAAAGCCTTACAGTATTCACTCTTGCCGATTTTTTCCTGTGTTTGTATGTTCACATTCGCTGTAGATCTAGATCGTGTTATTTAAGATAAGAGAAAAATAGATCCATTACTGTTGCCTTCTGTTTCGTATTTTTCGTGTTGCGGTGACAATGAACATACGATGTAACTCTAATCAAGTGTGATCTATTTGCATCCCTCACTATTTGATGAAACCCAGGCTGACATCCCTCAGGATCTGTTTGTTTCATTTGTTCCGATCAAAATTCTTCTACCCGATGCTTATATTTACTGGGTTTGCGTGCTAAAATTTCTCAGTCTCATTTTGGTTAGCTTCCCCCGTCATTTACTTGCAGG</w:t>
      </w:r>
    </w:p>
    <w:p w14:paraId="3047B468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9017A</w:t>
      </w:r>
    </w:p>
    <w:p w14:paraId="49E0C7B5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TCAGGGTATGCGATCTATTCTTTTCAATGTCCTTCATAGATAAAATTATGAAAGTGTTTGGGCAGTGTTAGGGTCTGATTCGTTTGGTTTCGGAATCTGTACCTCAAAGCCTTACAGTATTCACTCTTGCCGATTTTTTCCTGTGTTTGTATGTTCACATTCGCTGTAGATCTAGATCGTGTTATTTAAGATAAGAAAAAAATAGATCCATTACTGTTGCCTTCTGTTTCGTATTTTTCGTGTTGCGGTGACAATGAACATACGATGTAACTCTAATCAAGTGTGATCTATTTGCATCCCTCACTATTTGATGAAACCCAGGCTGACATCCCTCAGGATCTGTTTGTTTCATTTGTTCCGATCAAAATTCTTCTACCCGATCTTATATTTACTGGGTTTGCGTGCTAAAATTTCTCAGTCTCATTTTGGTTAGCTTCCCCCGTCATTTACTTGCAGG</w:t>
      </w:r>
    </w:p>
    <w:p w14:paraId="4F5A40FF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9017B</w:t>
      </w:r>
    </w:p>
    <w:p w14:paraId="547C5319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AGGGTATGCGATCTATTCTTTTCAATGTTGTTCATAGAATATAGTTATGAATGTCTTTGTGTATTTTTAGGGTTTGATATTTCTGATTACCGGATCTGTACCACAAAGCCTTGCAATATTCTCATCCTTGCCGATTTGTGCCTGTCTTTGGGTTTTGATATTCAGATCTACATCGTGCTCTTTATGTTTATAAGAAACATGGATCCGATATTGTTTTCTCCTGTTTCGTTTTACCTTATTGCAGTGACAATGTCTTTCTGATCAAGGATCTATTTGCGTCATTTTTGTGTGCTGAGATTTACATTCCTCATGATCTATTTGTGTCATATGATCCAACCGAATATTCTCATACTCTACGAAATTCAGTGTTTTCTGTGTCAAACTCTTTCGTCTCATATTGGTTTACTTCCCCCGTCATTTACTTGCAGGATTCCA</w:t>
      </w:r>
    </w:p>
    <w:p w14:paraId="408CC577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Turion9434</w:t>
      </w:r>
    </w:p>
    <w:p w14:paraId="738048D5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CAGGGTATGCGATCTATTCTTTTCAATGTCCTTCATAGATAAAATTATGAAAGTGTTTGGGCAGTGTTAGGGTCTGATTCGTTTGGTTTCGGAATCTGTACCTCAAAGCCTTACAGTATTCACTCTTGCCGATTTTTTCCTGTGTTTGTATGTTCACATTCGCTGTAGATCTAGATCGTGTTATTTAAGATAAGAGAAAAATAGATCCATTACTGTTGCCTTCTGTTTCGTATTTTTCGTGTTGCGGTGACAATGAACATACG</w:t>
      </w:r>
      <w:r w:rsidRPr="00715EC0">
        <w:rPr>
          <w:rFonts w:cs="Times New Roman"/>
          <w:sz w:val="22"/>
          <w:lang w:val="de-DE"/>
        </w:rPr>
        <w:lastRenderedPageBreak/>
        <w:t>ATGTAACTCTAATCAAGTGTGATCTATTTGCATCCCTCACTATTTGATGAAACCCAGGCTGACATCCCTCAGGATCTGTTTGTTTCATTTGTTCCGATCAAAATTCTTCTACCCGATCTTATATTTACTGGGTTTGCGTGCTAAAATTTCTCAGTCTCATTTTGGTTAGCTTCCCCCGTCATTTACTTGCAGG</w:t>
      </w:r>
    </w:p>
    <w:p w14:paraId="1B771515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9481B</w:t>
      </w:r>
    </w:p>
    <w:p w14:paraId="7276138B" w14:textId="3736AF2E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TTTCAGGGTATGCGATCTATTCTTTTCAATGTTGTTCATAGAATATAGTTATGAATGTCTTTGTGTATTTTTAGGGTTTGATATTTCTGATTACCGGATCTGTACCACAAAGCCTTGCAATATTCTCATCCTTGCCGATTTGTGCCTGTCTTTGGGTTTTGATATTCAGATCTACATCGTGCTCTTTATGTTTATAAGAAACATGGATCCGATATTGTTTTCTCCTGTTTCGTTTTACCTTATTGCAGTGACAATGTCTTTCTGATCAAGGATCTATTTGCGTCATTTTTGTGTGCTGAGATTTACATTCCTCATGATCTATTTGTGTCATATGATCCAACCGAATATTCTCATACTCTACGAAATTCAGTGTTTCTGTGTCAAACTCTTTCGTCTCATATTGGTTTACTTCCCCCGTCATTTACTTGCAGGATTCCA</w:t>
      </w:r>
    </w:p>
    <w:p w14:paraId="36D8B375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9530B</w:t>
      </w:r>
    </w:p>
    <w:p w14:paraId="32696200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AGGGTATGCGATCTATTCTTTTCAATGTTGTTCATAGAATATAGTTATGAATGTCTTTGTGTATTTTTAGGGTTTGATATTTCTGATTACCGGATCTGTACCACAAAGCCTTGCAATATTCTCATCCTTGCCGATTTGTGCCTGTCTTTGGGTTTTGATATTCAGATCTACATCGTGCTCTTTATGTTTATAAGAAACATGGATCCGATATTGTTTTCTCCTGTTTCGTTTTACCTTATTGCAGTGACAATGTCTTTCTGATCAAGGATCTATTTGCGTCATTTTTGTGTGCTGAGATTTACATTCCTCATGATCTATTTGTGTCATATGATCCAACCGAATATTCTCATACTCTACGAAATTCAGTGTTTCTGTGTCAAACTCTTTCGTCTCTTATTGGTTTACTTCCCCCGTCATTTACTTGCAGGATTCCA</w:t>
      </w:r>
    </w:p>
    <w:p w14:paraId="0FE17351" w14:textId="77777777" w:rsidR="00715EC0" w:rsidRP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TurionBOG0006</w:t>
      </w:r>
    </w:p>
    <w:p w14:paraId="5711B1AE" w14:textId="0A3E0BC1" w:rsidR="00715EC0" w:rsidRDefault="00715EC0" w:rsidP="00715EC0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CGTCCTTATAGAAAAATTATGAAGTGTTTGGGCAGTGTTAGGGTCTGATTCGTTTGGTTTCGGAATCTGTACCTCAAAGCCTTACAGTATTCACTCTTGCCGATTTTTTCCTGTGTTTGTATGTTCACATTCGCTGTAGATCTAGATCGTGTTATTTAAGATAAGAGAAAAATAGATCCATTACTGTTGCCTTCTGTTTCGTATTTTTCGTGTTGCGGTGACAATGAACATACGATGTAACTCTAATCAAGTGTGATCTATTTGCATCCCTCACTATTTGATGAAACCCAGGCTGACATCCCTCAGGATCTGTTTGTTTCATTTGTTCCGATCAAAATTCTTCTACCCGATCTTATATTTACTGGGTTTGCTGTGCTAAAATTTCTCAGTCTCATTTTGGTTAGCTTCCCCCGTCATTTACTTGCAGG</w:t>
      </w:r>
    </w:p>
    <w:p w14:paraId="0955930E" w14:textId="1CA64960" w:rsidR="00F3280A" w:rsidRDefault="00F3280A" w:rsidP="00715EC0">
      <w:pPr>
        <w:rPr>
          <w:rFonts w:cs="Times New Roman"/>
          <w:sz w:val="22"/>
          <w:lang w:val="de-DE"/>
        </w:rPr>
      </w:pPr>
      <w:r>
        <w:rPr>
          <w:rFonts w:cs="Times New Roman"/>
          <w:sz w:val="22"/>
          <w:lang w:val="de-DE"/>
        </w:rPr>
        <w:t>&gt;Contig_9530A</w:t>
      </w:r>
    </w:p>
    <w:p w14:paraId="225F1CC2" w14:textId="2959C409" w:rsidR="00B97189" w:rsidRDefault="00B97189" w:rsidP="00F3280A">
      <w:pPr>
        <w:rPr>
          <w:rFonts w:cs="Times New Roman"/>
          <w:sz w:val="22"/>
        </w:rPr>
      </w:pPr>
      <w:r w:rsidRPr="00B97189">
        <w:rPr>
          <w:rFonts w:cs="Times New Roman"/>
          <w:sz w:val="22"/>
        </w:rPr>
        <w:t>TTCAGGGTATGCGATCTATTCTTTTCAATGTCCTTCATAGATAAAATTATGAAAGTGTTTGGGCAGTGTTAGGGTCTGATTCGTTTGGTTTCGGAATCTGTACCTCAAAGCCTTACAGTATTCACTCTTGCCGATTTTTTCCTGTGTTTGTATGTTCACATTCGCTGTAGATCTAGATCGTGTTATTTAAGATAAGAGAAAAATAGATCCATTACTGTTGCCTTCTGTTTCGTATTTTTCGTGTTGCGGTGACAATGAACATACGATGTAACTCTAATCAAGTGTGATCTATTTGCATCCCTCACTATTTGATGAAACCCAGGCTGACATCCCTCAGGATCTGTTTGTTTCATTTGTTCCGATCAAAATTCTTCTACCCGATCTTATATTTACTGGGTTTGTGTGCTAAAATTTCTCAGTCTCATTTTGGTTAGCTTCCCCCGTCATTTACGTGCAGGATTCc</w:t>
      </w:r>
    </w:p>
    <w:p w14:paraId="61AB2FE6" w14:textId="2E5C34B7" w:rsidR="00F3280A" w:rsidRDefault="00F3280A" w:rsidP="00F3280A">
      <w:pPr>
        <w:rPr>
          <w:rFonts w:cs="Times New Roman"/>
          <w:sz w:val="22"/>
          <w:lang w:val="de-DE"/>
        </w:rPr>
      </w:pPr>
      <w:r w:rsidRPr="00715EC0">
        <w:rPr>
          <w:rFonts w:cs="Times New Roman"/>
          <w:sz w:val="22"/>
          <w:lang w:val="de-DE"/>
        </w:rPr>
        <w:t>&gt;Contig_9481</w:t>
      </w:r>
      <w:r>
        <w:rPr>
          <w:rFonts w:cs="Times New Roman"/>
          <w:sz w:val="22"/>
          <w:lang w:val="de-DE"/>
        </w:rPr>
        <w:t>A</w:t>
      </w:r>
    </w:p>
    <w:p w14:paraId="6F8714E3" w14:textId="3B96D058" w:rsidR="00F812AA" w:rsidRPr="00F812AA" w:rsidRDefault="00B97189" w:rsidP="00F812AA">
      <w:r w:rsidRPr="00B97189">
        <w:t>TTCAGGGTATGCGATCTATTCTTTTCAATGTCCTTCATAGATAAAATTATGAAAGTGTTTGGGCAGTGTTAGGGTCTGATTCGTTTGGTTTCGGAATCTGTACCTCAAAGCCTCACAGTATTCACTCTTGCCGATTTTTTCCTGTGTTTGTATGTTCACATTCGCTGTAGATCTAGATCGTGTTATTTAAGATAAGAGAAAAATAGATCCATTACTGTTGCCTTCTGTTTCGTATTTTTCGTGTTGCGGTGACAATGAACATACGATGTAACTCTAATCAAGTGTGATCTATTTGCATCCCTCACTATTTGATGAAACCCAGGCTGACATCCCTCAGGATCTGTTTGTTTCATTTGTTCCGA</w:t>
      </w:r>
      <w:r w:rsidRPr="00B97189">
        <w:lastRenderedPageBreak/>
        <w:t>TCAAAATTCTTCTACCCGATCTTATATTTACTGGGTTTGCGTGCTAAAATTTCTCAGTCTCATTTTGGTCAGCTTCCCCCGTCATTTACTTGCAGGATTCC</w:t>
      </w:r>
      <w:bookmarkStart w:id="0" w:name="_GoBack"/>
      <w:bookmarkEnd w:id="0"/>
    </w:p>
    <w:sectPr w:rsidR="00F812AA" w:rsidRPr="00F812A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7339B8" w14:textId="77777777" w:rsidR="00627F7B" w:rsidRDefault="00627F7B" w:rsidP="00117666">
      <w:pPr>
        <w:spacing w:after="0"/>
      </w:pPr>
      <w:r>
        <w:separator/>
      </w:r>
    </w:p>
  </w:endnote>
  <w:endnote w:type="continuationSeparator" w:id="0">
    <w:p w14:paraId="136D65AA" w14:textId="77777777" w:rsidR="00627F7B" w:rsidRDefault="00627F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94F360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3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94F360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31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1CD60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3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1CD60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31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C004A" w14:textId="77777777" w:rsidR="00627F7B" w:rsidRDefault="00627F7B" w:rsidP="00117666">
      <w:pPr>
        <w:spacing w:after="0"/>
      </w:pPr>
      <w:r>
        <w:separator/>
      </w:r>
    </w:p>
  </w:footnote>
  <w:footnote w:type="continuationSeparator" w:id="0">
    <w:p w14:paraId="43C59076" w14:textId="77777777" w:rsidR="00627F7B" w:rsidRDefault="00627F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0317"/>
    <w:rsid w:val="00052A14"/>
    <w:rsid w:val="00077D53"/>
    <w:rsid w:val="00081767"/>
    <w:rsid w:val="00105FD9"/>
    <w:rsid w:val="00117666"/>
    <w:rsid w:val="001549D3"/>
    <w:rsid w:val="00160065"/>
    <w:rsid w:val="00177D84"/>
    <w:rsid w:val="0021378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7F7B"/>
    <w:rsid w:val="006375C7"/>
    <w:rsid w:val="00654E8F"/>
    <w:rsid w:val="00660D05"/>
    <w:rsid w:val="006820B1"/>
    <w:rsid w:val="006B7D14"/>
    <w:rsid w:val="00701727"/>
    <w:rsid w:val="0070566C"/>
    <w:rsid w:val="00714C50"/>
    <w:rsid w:val="00715EC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718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4E94"/>
    <w:rsid w:val="00F3280A"/>
    <w:rsid w:val="00F46900"/>
    <w:rsid w:val="00F61D89"/>
    <w:rsid w:val="00F8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feature">
    <w:name w:val="feature"/>
    <w:basedOn w:val="Carpredefinitoparagrafo"/>
    <w:rsid w:val="00715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C7F0B4-16FD-4272-B56B-0F3024D1F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8</Pages>
  <Words>2418</Words>
  <Characters>13787</Characters>
  <Application>Microsoft Office Word</Application>
  <DocSecurity>0</DocSecurity>
  <Lines>114</Lines>
  <Paragraphs>3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relloelle</cp:lastModifiedBy>
  <cp:revision>3</cp:revision>
  <cp:lastPrinted>2013-10-03T12:51:00Z</cp:lastPrinted>
  <dcterms:created xsi:type="dcterms:W3CDTF">2021-02-05T13:58:00Z</dcterms:created>
  <dcterms:modified xsi:type="dcterms:W3CDTF">2021-02-24T11:25:00Z</dcterms:modified>
</cp:coreProperties>
</file>